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A9751" w14:textId="77777777" w:rsidR="001E553E" w:rsidRDefault="001E553E" w:rsidP="001E553E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>Supplementary Table 1a: Level of mobility – German cohort</w:t>
      </w:r>
    </w:p>
    <w:tbl>
      <w:tblPr>
        <w:tblpPr w:leftFromText="180" w:rightFromText="180" w:vertAnchor="page" w:horzAnchor="margin" w:tblpY="2641"/>
        <w:tblW w:w="88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706"/>
        <w:gridCol w:w="2136"/>
      </w:tblGrid>
      <w:tr w:rsidR="003447B8" w:rsidRPr="005F03DF" w14:paraId="59964313" w14:textId="77777777" w:rsidTr="00E23179">
        <w:trPr>
          <w:trHeight w:val="300"/>
        </w:trPr>
        <w:tc>
          <w:tcPr>
            <w:tcW w:w="670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D3D96" w14:textId="77777777" w:rsidR="003447B8" w:rsidRPr="005F03DF" w:rsidRDefault="003447B8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5F03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nswer choices 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05193" w14:textId="77777777" w:rsidR="003447B8" w:rsidRPr="005F03DF" w:rsidRDefault="003447B8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5F03DF">
              <w:rPr>
                <w:rFonts w:ascii="Arial" w:hAnsi="Arial" w:cs="Arial"/>
                <w:b/>
                <w:bCs/>
                <w:sz w:val="22"/>
                <w:szCs w:val="22"/>
              </w:rPr>
              <w:t>Responses N (%)</w:t>
            </w:r>
          </w:p>
        </w:tc>
      </w:tr>
      <w:tr w:rsidR="003447B8" w:rsidRPr="005F03DF" w14:paraId="7CEC8498" w14:textId="77777777" w:rsidTr="00E23179">
        <w:trPr>
          <w:trHeight w:val="300"/>
        </w:trPr>
        <w:tc>
          <w:tcPr>
            <w:tcW w:w="670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82576" w14:textId="77777777" w:rsidR="003447B8" w:rsidRPr="005F03DF" w:rsidRDefault="003447B8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5F03DF">
              <w:rPr>
                <w:rFonts w:ascii="Arial" w:hAnsi="Arial" w:cs="Arial"/>
                <w:sz w:val="22"/>
                <w:szCs w:val="22"/>
              </w:rPr>
              <w:t>No functional restriction</w:t>
            </w:r>
          </w:p>
        </w:tc>
        <w:tc>
          <w:tcPr>
            <w:tcW w:w="213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21FD9" w14:textId="77777777" w:rsidR="003447B8" w:rsidRPr="005F03DF" w:rsidRDefault="003447B8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5F03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447B8" w:rsidRPr="005F03DF" w14:paraId="763AF506" w14:textId="77777777" w:rsidTr="00E23179">
        <w:trPr>
          <w:trHeight w:val="300"/>
        </w:trPr>
        <w:tc>
          <w:tcPr>
            <w:tcW w:w="6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7C756" w14:textId="77777777" w:rsidR="003447B8" w:rsidRPr="005F03DF" w:rsidRDefault="003447B8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5F03DF">
              <w:rPr>
                <w:rFonts w:ascii="Arial" w:hAnsi="Arial" w:cs="Arial"/>
                <w:sz w:val="22"/>
                <w:szCs w:val="22"/>
              </w:rPr>
              <w:t>Mild impairment, able to run, I can walk without restriction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96FB7D" w14:textId="77777777" w:rsidR="003447B8" w:rsidRPr="005F03DF" w:rsidRDefault="003447B8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5F03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447B8" w:rsidRPr="005F03DF" w14:paraId="0F04B882" w14:textId="77777777" w:rsidTr="00E23179">
        <w:trPr>
          <w:trHeight w:val="300"/>
        </w:trPr>
        <w:tc>
          <w:tcPr>
            <w:tcW w:w="6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6E8E1" w14:textId="77777777" w:rsidR="003447B8" w:rsidRPr="005F03DF" w:rsidRDefault="003447B8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5F03DF">
              <w:rPr>
                <w:rFonts w:ascii="Arial" w:hAnsi="Arial" w:cs="Arial"/>
                <w:sz w:val="22"/>
                <w:szCs w:val="22"/>
              </w:rPr>
              <w:t>Moderate impairment, unable to run, I can walk a limited distance without aids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0E9C4" w14:textId="77777777" w:rsidR="003447B8" w:rsidRPr="005F03DF" w:rsidRDefault="003447B8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5F03DF">
              <w:rPr>
                <w:rFonts w:ascii="Arial" w:hAnsi="Arial" w:cs="Arial"/>
                <w:sz w:val="22"/>
                <w:szCs w:val="22"/>
              </w:rPr>
              <w:t>2 (14.3)</w:t>
            </w:r>
          </w:p>
        </w:tc>
      </w:tr>
      <w:tr w:rsidR="003447B8" w:rsidRPr="005F03DF" w14:paraId="0176343C" w14:textId="77777777" w:rsidTr="00E23179">
        <w:trPr>
          <w:trHeight w:val="300"/>
        </w:trPr>
        <w:tc>
          <w:tcPr>
            <w:tcW w:w="6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6FE76" w14:textId="77777777" w:rsidR="003447B8" w:rsidRPr="005F03DF" w:rsidRDefault="003447B8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5F03DF">
              <w:rPr>
                <w:rFonts w:ascii="Arial" w:hAnsi="Arial" w:cs="Arial"/>
                <w:sz w:val="22"/>
                <w:szCs w:val="22"/>
              </w:rPr>
              <w:t xml:space="preserve">I need one stick to walk 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CC74A" w14:textId="77777777" w:rsidR="003447B8" w:rsidRPr="005F03DF" w:rsidRDefault="003447B8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5F03DF">
              <w:rPr>
                <w:rFonts w:ascii="Arial" w:hAnsi="Arial" w:cs="Arial"/>
                <w:sz w:val="22"/>
                <w:szCs w:val="22"/>
              </w:rPr>
              <w:t>1 (7.1)</w:t>
            </w:r>
          </w:p>
        </w:tc>
      </w:tr>
      <w:tr w:rsidR="003447B8" w:rsidRPr="005F03DF" w14:paraId="57D0A570" w14:textId="77777777" w:rsidTr="00E23179">
        <w:trPr>
          <w:trHeight w:val="300"/>
        </w:trPr>
        <w:tc>
          <w:tcPr>
            <w:tcW w:w="6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E86D0" w14:textId="77777777" w:rsidR="003447B8" w:rsidRPr="005F03DF" w:rsidRDefault="003447B8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5F03DF">
              <w:rPr>
                <w:rFonts w:ascii="Arial" w:hAnsi="Arial" w:cs="Arial"/>
                <w:sz w:val="22"/>
                <w:szCs w:val="22"/>
              </w:rPr>
              <w:t>In the house I need two sticks / a rollator, I need a wheelchair outside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6A910" w14:textId="77777777" w:rsidR="003447B8" w:rsidRPr="005F03DF" w:rsidRDefault="003447B8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5F03DF">
              <w:rPr>
                <w:rFonts w:ascii="Arial" w:hAnsi="Arial" w:cs="Arial"/>
                <w:sz w:val="22"/>
                <w:szCs w:val="22"/>
              </w:rPr>
              <w:t>2 (14.3)</w:t>
            </w:r>
          </w:p>
        </w:tc>
      </w:tr>
      <w:tr w:rsidR="003447B8" w:rsidRPr="005F03DF" w14:paraId="4306001F" w14:textId="77777777" w:rsidTr="00E23179">
        <w:trPr>
          <w:trHeight w:val="300"/>
        </w:trPr>
        <w:tc>
          <w:tcPr>
            <w:tcW w:w="6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79AF1" w14:textId="77777777" w:rsidR="003447B8" w:rsidRPr="005F03DF" w:rsidRDefault="003447B8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5F03DF">
              <w:rPr>
                <w:rFonts w:ascii="Arial" w:hAnsi="Arial" w:cs="Arial"/>
                <w:sz w:val="22"/>
                <w:szCs w:val="22"/>
              </w:rPr>
              <w:t>I can’t walk and I need a wheelchair, still independent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006E9" w14:textId="77777777" w:rsidR="003447B8" w:rsidRPr="005F03DF" w:rsidRDefault="003447B8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5F03DF">
              <w:rPr>
                <w:rFonts w:ascii="Arial" w:hAnsi="Arial" w:cs="Arial"/>
                <w:sz w:val="22"/>
                <w:szCs w:val="22"/>
              </w:rPr>
              <w:t>4 (28.6)</w:t>
            </w:r>
          </w:p>
        </w:tc>
      </w:tr>
      <w:tr w:rsidR="003447B8" w:rsidRPr="005F03DF" w14:paraId="3D7746D1" w14:textId="77777777" w:rsidTr="00E23179">
        <w:trPr>
          <w:trHeight w:val="300"/>
        </w:trPr>
        <w:tc>
          <w:tcPr>
            <w:tcW w:w="6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F7941" w14:textId="77777777" w:rsidR="003447B8" w:rsidRPr="005F03DF" w:rsidRDefault="003447B8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5F03DF">
              <w:rPr>
                <w:rFonts w:ascii="Arial" w:hAnsi="Arial" w:cs="Arial"/>
                <w:sz w:val="22"/>
                <w:szCs w:val="22"/>
              </w:rPr>
              <w:t>I can’t walk and I need a wheelchair, dependent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BA435" w14:textId="77777777" w:rsidR="003447B8" w:rsidRPr="005F03DF" w:rsidRDefault="003447B8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5F03DF">
              <w:rPr>
                <w:rFonts w:ascii="Arial" w:hAnsi="Arial" w:cs="Arial"/>
                <w:sz w:val="22"/>
                <w:szCs w:val="22"/>
              </w:rPr>
              <w:t>5 (35.7)</w:t>
            </w:r>
          </w:p>
        </w:tc>
      </w:tr>
      <w:tr w:rsidR="003447B8" w:rsidRPr="005F03DF" w14:paraId="1FFF5560" w14:textId="77777777" w:rsidTr="00E23179">
        <w:trPr>
          <w:trHeight w:val="300"/>
        </w:trPr>
        <w:tc>
          <w:tcPr>
            <w:tcW w:w="6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4974B" w14:textId="77777777" w:rsidR="003447B8" w:rsidRPr="005F03DF" w:rsidRDefault="003447B8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5F03DF">
              <w:rPr>
                <w:rFonts w:ascii="Arial" w:hAnsi="Arial" w:cs="Arial"/>
                <w:sz w:val="22"/>
                <w:szCs w:val="22"/>
              </w:rPr>
              <w:t>I am bedridden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CEA25" w14:textId="77777777" w:rsidR="003447B8" w:rsidRPr="005F03DF" w:rsidRDefault="003447B8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5F03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447B8" w:rsidRPr="005F03DF" w14:paraId="6AF39F8B" w14:textId="77777777" w:rsidTr="00E23179">
        <w:trPr>
          <w:trHeight w:val="300"/>
        </w:trPr>
        <w:tc>
          <w:tcPr>
            <w:tcW w:w="6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B05BD" w14:textId="77777777" w:rsidR="003447B8" w:rsidRPr="005F03DF" w:rsidRDefault="003447B8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5F03DF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1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7F08A" w14:textId="77777777" w:rsidR="003447B8" w:rsidRPr="005F03DF" w:rsidRDefault="003447B8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5F03DF">
              <w:rPr>
                <w:rFonts w:ascii="Arial" w:hAnsi="Arial" w:cs="Arial"/>
                <w:sz w:val="22"/>
                <w:szCs w:val="22"/>
              </w:rPr>
              <w:t>14 (100)</w:t>
            </w:r>
          </w:p>
        </w:tc>
      </w:tr>
    </w:tbl>
    <w:p w14:paraId="285FE50E" w14:textId="77777777" w:rsidR="001E553E" w:rsidRDefault="001E553E" w:rsidP="001E553E">
      <w:pPr>
        <w:rPr>
          <w:rFonts w:ascii="Arial" w:hAnsi="Arial" w:cs="Arial"/>
          <w:sz w:val="22"/>
          <w:szCs w:val="22"/>
          <w:u w:val="single"/>
        </w:rPr>
      </w:pPr>
    </w:p>
    <w:p w14:paraId="01E30E5A" w14:textId="77777777" w:rsidR="001E553E" w:rsidRDefault="001E553E" w:rsidP="001E553E">
      <w:pPr>
        <w:rPr>
          <w:rFonts w:ascii="Arial" w:hAnsi="Arial" w:cs="Arial"/>
          <w:sz w:val="22"/>
          <w:szCs w:val="22"/>
          <w:u w:val="single"/>
        </w:rPr>
      </w:pPr>
    </w:p>
    <w:p w14:paraId="7EAA3203" w14:textId="5E5D40EA" w:rsidR="001E553E" w:rsidRPr="00C80831" w:rsidRDefault="001E553E" w:rsidP="001E553E">
      <w:pPr>
        <w:rPr>
          <w:rFonts w:ascii="Arial" w:hAnsi="Arial" w:cs="Arial"/>
          <w:sz w:val="22"/>
          <w:szCs w:val="22"/>
          <w:u w:val="single"/>
        </w:rPr>
      </w:pPr>
      <w:r w:rsidRPr="00C80831">
        <w:rPr>
          <w:rFonts w:ascii="Arial" w:hAnsi="Arial" w:cs="Arial"/>
          <w:sz w:val="22"/>
          <w:szCs w:val="22"/>
          <w:u w:val="single"/>
        </w:rPr>
        <w:t>Supplementary Table 1b: Level of mobility – Italian cohort</w:t>
      </w:r>
    </w:p>
    <w:tbl>
      <w:tblPr>
        <w:tblW w:w="87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653"/>
        <w:gridCol w:w="2051"/>
      </w:tblGrid>
      <w:tr w:rsidR="001E553E" w:rsidRPr="00C80831" w14:paraId="48D92C36" w14:textId="77777777" w:rsidTr="00E23179">
        <w:trPr>
          <w:trHeight w:val="33"/>
        </w:trPr>
        <w:tc>
          <w:tcPr>
            <w:tcW w:w="66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D9A72" w14:textId="77777777" w:rsidR="001E553E" w:rsidRPr="00C80831" w:rsidRDefault="001E553E" w:rsidP="00E231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2"/>
                <w:szCs w:val="22"/>
                <w:lang w:eastAsia="en-GB"/>
                <w14:ligatures w14:val="none"/>
              </w:rPr>
              <w:t xml:space="preserve">Answer choices </w:t>
            </w:r>
          </w:p>
        </w:tc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AF3D6" w14:textId="77777777" w:rsidR="001E553E" w:rsidRPr="00C80831" w:rsidRDefault="001E553E" w:rsidP="00E231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2"/>
                <w:szCs w:val="22"/>
                <w:lang w:eastAsia="en-GB"/>
                <w14:ligatures w14:val="none"/>
              </w:rPr>
              <w:t>Responses N (%)</w:t>
            </w:r>
          </w:p>
        </w:tc>
      </w:tr>
      <w:tr w:rsidR="001E553E" w:rsidRPr="00C80831" w14:paraId="0667FF47" w14:textId="77777777" w:rsidTr="00E23179">
        <w:trPr>
          <w:trHeight w:val="33"/>
        </w:trPr>
        <w:tc>
          <w:tcPr>
            <w:tcW w:w="66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1FACB" w14:textId="77777777" w:rsidR="001E553E" w:rsidRPr="00C80831" w:rsidRDefault="001E553E" w:rsidP="00E231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No functional restriction</w:t>
            </w:r>
          </w:p>
        </w:tc>
        <w:tc>
          <w:tcPr>
            <w:tcW w:w="20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F1C27" w14:textId="77777777" w:rsidR="001E553E" w:rsidRPr="00C80831" w:rsidRDefault="001E553E" w:rsidP="00E231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1E553E" w:rsidRPr="00C80831" w14:paraId="55EDA58F" w14:textId="77777777" w:rsidTr="00E23179">
        <w:trPr>
          <w:trHeight w:val="33"/>
        </w:trPr>
        <w:tc>
          <w:tcPr>
            <w:tcW w:w="6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90B0D" w14:textId="77777777" w:rsidR="001E553E" w:rsidRPr="00C80831" w:rsidRDefault="001E553E" w:rsidP="00E231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Mild impairment, able to run, I can walk without restriction</w:t>
            </w:r>
          </w:p>
        </w:tc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9DDC4" w14:textId="77777777" w:rsidR="001E553E" w:rsidRPr="00C80831" w:rsidRDefault="001E553E" w:rsidP="00E231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1E553E" w:rsidRPr="00C80831" w14:paraId="4E0D47D1" w14:textId="77777777" w:rsidTr="00E23179">
        <w:trPr>
          <w:trHeight w:val="33"/>
        </w:trPr>
        <w:tc>
          <w:tcPr>
            <w:tcW w:w="6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53472" w14:textId="77777777" w:rsidR="001E553E" w:rsidRPr="00C80831" w:rsidRDefault="001E553E" w:rsidP="00E231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Moderate impairment, unable to run, I can walk a limited distance without aids</w:t>
            </w:r>
          </w:p>
        </w:tc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9B68F" w14:textId="77777777" w:rsidR="001E553E" w:rsidRPr="00C80831" w:rsidRDefault="001E553E" w:rsidP="00E231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7 (12.5)</w:t>
            </w:r>
          </w:p>
        </w:tc>
      </w:tr>
      <w:tr w:rsidR="001E553E" w:rsidRPr="00C80831" w14:paraId="0A36B784" w14:textId="77777777" w:rsidTr="00E23179">
        <w:trPr>
          <w:trHeight w:val="33"/>
        </w:trPr>
        <w:tc>
          <w:tcPr>
            <w:tcW w:w="6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8FBC8" w14:textId="77777777" w:rsidR="001E553E" w:rsidRPr="00C80831" w:rsidRDefault="001E553E" w:rsidP="00E231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 xml:space="preserve">I need one stick to walk </w:t>
            </w:r>
          </w:p>
        </w:tc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02637" w14:textId="77777777" w:rsidR="001E553E" w:rsidRPr="00C80831" w:rsidRDefault="001E553E" w:rsidP="00E231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2 (3.6)</w:t>
            </w:r>
          </w:p>
        </w:tc>
      </w:tr>
      <w:tr w:rsidR="001E553E" w:rsidRPr="00C80831" w14:paraId="3AA82B78" w14:textId="77777777" w:rsidTr="00E23179">
        <w:trPr>
          <w:trHeight w:val="33"/>
        </w:trPr>
        <w:tc>
          <w:tcPr>
            <w:tcW w:w="6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B0AE2" w14:textId="77777777" w:rsidR="001E553E" w:rsidRPr="00C80831" w:rsidRDefault="001E553E" w:rsidP="00E231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In the house I need two sticks / a rollator, I need a wheelchair outside</w:t>
            </w:r>
          </w:p>
        </w:tc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D6854" w14:textId="77777777" w:rsidR="001E553E" w:rsidRPr="00C80831" w:rsidRDefault="001E553E" w:rsidP="00E231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4 (7.1)</w:t>
            </w:r>
          </w:p>
        </w:tc>
      </w:tr>
      <w:tr w:rsidR="001E553E" w:rsidRPr="00C80831" w14:paraId="67388A80" w14:textId="77777777" w:rsidTr="00E23179">
        <w:trPr>
          <w:trHeight w:val="33"/>
        </w:trPr>
        <w:tc>
          <w:tcPr>
            <w:tcW w:w="6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862F9" w14:textId="77777777" w:rsidR="001E553E" w:rsidRPr="00C80831" w:rsidRDefault="001E553E" w:rsidP="00E231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I can’t walk and I need a wheelchair, still independent</w:t>
            </w:r>
          </w:p>
        </w:tc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19D621" w14:textId="77777777" w:rsidR="001E553E" w:rsidRPr="00C80831" w:rsidRDefault="001E553E" w:rsidP="00E231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7 (12.5)</w:t>
            </w:r>
          </w:p>
        </w:tc>
      </w:tr>
      <w:tr w:rsidR="001E553E" w:rsidRPr="00C80831" w14:paraId="2D605EB8" w14:textId="77777777" w:rsidTr="00E23179">
        <w:trPr>
          <w:trHeight w:val="33"/>
        </w:trPr>
        <w:tc>
          <w:tcPr>
            <w:tcW w:w="6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63A85" w14:textId="77777777" w:rsidR="001E553E" w:rsidRPr="00C80831" w:rsidRDefault="001E553E" w:rsidP="00E231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I can’t walk and I need a wheelchair, dependent</w:t>
            </w:r>
          </w:p>
        </w:tc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00157" w14:textId="77777777" w:rsidR="001E553E" w:rsidRPr="00C80831" w:rsidRDefault="001E553E" w:rsidP="00E231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35 (62.5)</w:t>
            </w:r>
          </w:p>
        </w:tc>
      </w:tr>
      <w:tr w:rsidR="001E553E" w:rsidRPr="00C80831" w14:paraId="041289A4" w14:textId="77777777" w:rsidTr="00E23179">
        <w:trPr>
          <w:trHeight w:val="33"/>
        </w:trPr>
        <w:tc>
          <w:tcPr>
            <w:tcW w:w="6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E72E9" w14:textId="77777777" w:rsidR="001E553E" w:rsidRPr="00C80831" w:rsidRDefault="001E553E" w:rsidP="00E231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I am bedridden</w:t>
            </w:r>
          </w:p>
        </w:tc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B4C14" w14:textId="77777777" w:rsidR="001E553E" w:rsidRPr="00C80831" w:rsidRDefault="001E553E" w:rsidP="00E231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1 (1.8)</w:t>
            </w:r>
          </w:p>
        </w:tc>
      </w:tr>
      <w:tr w:rsidR="001E553E" w:rsidRPr="00C80831" w14:paraId="26F574B0" w14:textId="77777777" w:rsidTr="00E23179">
        <w:trPr>
          <w:trHeight w:val="33"/>
        </w:trPr>
        <w:tc>
          <w:tcPr>
            <w:tcW w:w="6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6FB0B" w14:textId="77777777" w:rsidR="001E553E" w:rsidRPr="00C80831" w:rsidRDefault="001E553E" w:rsidP="00E231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9C41E" w14:textId="77777777" w:rsidR="001E553E" w:rsidRPr="00C80831" w:rsidRDefault="001E553E" w:rsidP="00E2317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56 (100)</w:t>
            </w:r>
          </w:p>
        </w:tc>
      </w:tr>
    </w:tbl>
    <w:p w14:paraId="63FAD3FC" w14:textId="77777777" w:rsidR="009A24B6" w:rsidRDefault="009A24B6"/>
    <w:sectPr w:rsidR="009A2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CD0"/>
    <w:rsid w:val="000D652F"/>
    <w:rsid w:val="001E553E"/>
    <w:rsid w:val="001F3CF8"/>
    <w:rsid w:val="003447B8"/>
    <w:rsid w:val="009A24B6"/>
    <w:rsid w:val="00A31CD0"/>
    <w:rsid w:val="00B60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3E926"/>
  <w15:chartTrackingRefBased/>
  <w15:docId w15:val="{E9FE12BD-4856-489C-8710-D4FD5FAD0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53E"/>
  </w:style>
  <w:style w:type="paragraph" w:styleId="Heading1">
    <w:name w:val="heading 1"/>
    <w:basedOn w:val="Normal"/>
    <w:next w:val="Normal"/>
    <w:link w:val="Heading1Char"/>
    <w:uiPriority w:val="9"/>
    <w:qFormat/>
    <w:rsid w:val="00A31C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C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C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C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C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C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C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C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C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C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C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C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C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C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C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1C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1C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1C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1C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1C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C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1C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1C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1C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1C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1C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C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C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1C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llortigara</dc:creator>
  <cp:keywords/>
  <dc:description/>
  <cp:lastModifiedBy>Julie Vallortigara</cp:lastModifiedBy>
  <cp:revision>3</cp:revision>
  <dcterms:created xsi:type="dcterms:W3CDTF">2026-05-19T16:59:00Z</dcterms:created>
  <dcterms:modified xsi:type="dcterms:W3CDTF">2026-05-19T17:00:00Z</dcterms:modified>
</cp:coreProperties>
</file>